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12</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4</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4-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4-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4-5</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5-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6-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4; 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w:t>
            </w:r>
            <w:r>
              <w:rPr>
                <w:rFonts w:cs="Arial" w:ascii="Arial" w:hAnsi="Arial"/>
                <w:b/>
                <w:sz w:val="22"/>
                <w:szCs w:val="22"/>
              </w:rPr>
              <w:t>5</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5;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rPr>
              <w:t>_6-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b/>
                <w:sz w:val="22"/>
                <w:szCs w:val="22"/>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9;10</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_</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5</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EDABO-ABO</cp:lastModifiedBy>
  <dcterms:modified xsi:type="dcterms:W3CDTF">2018-09-28T13:28:00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